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BF929" w14:textId="69FBB0F2" w:rsidR="00BB3D78" w:rsidRDefault="00BB3D78" w:rsidP="00BB3D78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e images of the employed datase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irst row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GB, near-infrared, and fluorescence images of the same plant from the multi-modal imagery database for plant phenotyping (Cruz et al., 2015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econd row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mages from the A1, A2, A3, and A4 datasets from CVPPP 2017 (Bell and Dee, 201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erv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ar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ird row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matsu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ants from </w:t>
      </w:r>
      <w:r w:rsidRPr="00DA056F">
        <w:rPr>
          <w:rFonts w:ascii="Times New Roman" w:eastAsia="Times New Roman" w:hAnsi="Times New Roman" w:cs="Times New Roman"/>
          <w:i/>
          <w:sz w:val="24"/>
          <w:szCs w:val="24"/>
        </w:rPr>
        <w:t>Uchiyama et a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A056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2017</w:t>
      </w:r>
      <w:r w:rsidR="00DA056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ast row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mples of nocturnal images of Arabidopsis plants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obrescu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</w:t>
      </w:r>
      <w:r w:rsidR="00DA056F" w:rsidRPr="00DA056F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DA056F">
        <w:rPr>
          <w:rFonts w:ascii="Times New Roman" w:eastAsia="Times New Roman" w:hAnsi="Times New Roman" w:cs="Times New Roman"/>
          <w:sz w:val="24"/>
          <w:szCs w:val="24"/>
        </w:rPr>
        <w:t>2017b</w:t>
      </w:r>
      <w:r w:rsidR="00DA056F" w:rsidRPr="00DA056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E866BD" w:rsidRPr="00E866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866BD">
        <w:rPr>
          <w:rFonts w:ascii="Times New Roman" w:eastAsia="Times New Roman" w:hAnsi="Times New Roman" w:cs="Times New Roman"/>
          <w:sz w:val="24"/>
          <w:szCs w:val="24"/>
        </w:rPr>
        <w:t>(Best viewed in color).</w:t>
      </w:r>
    </w:p>
    <w:p w14:paraId="77C030D1" w14:textId="7FFB5D4C" w:rsidR="00AD2BF3" w:rsidRDefault="00AD2BF3" w:rsidP="00BB3D78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</w:rPr>
        <w:t>Visual diagram showing which part of a plant image contributes the most for the counting. We shift a 60×60 black patch entirely over a plant image and we show that areas corresponding to the plant gives the highest contribution to the count. In the top-left corner of each image we report the ground-truth (GT) leaf count of the plant.</w:t>
      </w:r>
    </w:p>
    <w:p w14:paraId="5936F2C2" w14:textId="3935F157" w:rsidR="00DA056F" w:rsidRDefault="00AD2BF3" w:rsidP="00BB3D78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3</w:t>
      </w:r>
      <w:r w:rsidR="00DA056F" w:rsidRPr="00F4720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DA056F">
        <w:rPr>
          <w:rFonts w:ascii="Times New Roman" w:eastAsia="Times New Roman" w:hAnsi="Times New Roman" w:cs="Times New Roman"/>
          <w:sz w:val="24"/>
          <w:szCs w:val="24"/>
        </w:rPr>
        <w:t xml:space="preserve"> Examples of plant images taken from the CVPPP dataset where our network predicts the inexact number of leaves. (a) GT: 20; predicted: 17. (b) GT: 18; predicted: 15. (c) GT: 13; predicted: 7.</w:t>
      </w:r>
      <w:bookmarkStart w:id="0" w:name="_GoBack"/>
      <w:bookmarkEnd w:id="0"/>
    </w:p>
    <w:p w14:paraId="3402972D" w14:textId="4EA22D72" w:rsidR="00F4720F" w:rsidRDefault="00F4720F" w:rsidP="00BB3D78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20F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AD2BF3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F4720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tivations after the first residual block in the RGB, IR, and FMP modality branches</w:t>
      </w:r>
      <w:r w:rsidR="00BA75F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946A0">
        <w:rPr>
          <w:rFonts w:ascii="Times New Roman" w:eastAsia="Times New Roman" w:hAnsi="Times New Roman" w:cs="Times New Roman"/>
          <w:sz w:val="24"/>
          <w:szCs w:val="24"/>
        </w:rPr>
        <w:t>The output of this block layer consists of 256 feature maps. We display the mean for each pixel.</w:t>
      </w:r>
      <w:r w:rsidR="00BA75F9">
        <w:rPr>
          <w:rFonts w:ascii="Times New Roman" w:eastAsia="Times New Roman" w:hAnsi="Times New Roman" w:cs="Times New Roman"/>
          <w:sz w:val="24"/>
          <w:szCs w:val="24"/>
        </w:rPr>
        <w:t xml:space="preserve"> (Best viewed in color).</w:t>
      </w:r>
    </w:p>
    <w:p w14:paraId="70AE666A" w14:textId="77777777" w:rsidR="00600152" w:rsidRDefault="00600152" w:rsidP="00600152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tails of the plant phenotyping datasets used in this paper. </w:t>
      </w:r>
    </w:p>
    <w:p w14:paraId="3EB63F7D" w14:textId="77777777" w:rsidR="00600152" w:rsidRDefault="00600152" w:rsidP="00BB3D78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90DDC4" w14:textId="77777777" w:rsidR="00857E30" w:rsidRDefault="00600152"/>
    <w:sectPr w:rsidR="00857E30" w:rsidSect="00DB7C5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D78"/>
    <w:rsid w:val="00112239"/>
    <w:rsid w:val="001B6EAD"/>
    <w:rsid w:val="002522FE"/>
    <w:rsid w:val="00600152"/>
    <w:rsid w:val="0075036F"/>
    <w:rsid w:val="007D07D8"/>
    <w:rsid w:val="009946A0"/>
    <w:rsid w:val="00AD2BF3"/>
    <w:rsid w:val="00BA75F9"/>
    <w:rsid w:val="00BB3D78"/>
    <w:rsid w:val="00DA056F"/>
    <w:rsid w:val="00DB7C56"/>
    <w:rsid w:val="00E74629"/>
    <w:rsid w:val="00E866BD"/>
    <w:rsid w:val="00F4720F"/>
    <w:rsid w:val="00F632EB"/>
    <w:rsid w:val="00FC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C1EAA"/>
  <w14:defaultImageDpi w14:val="32767"/>
  <w15:chartTrackingRefBased/>
  <w15:docId w15:val="{C2AA66B8-6F9E-844B-8D41-E5F88CDC2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B3D7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lerio Giuffrida</dc:creator>
  <cp:keywords/>
  <dc:description/>
  <cp:lastModifiedBy>Mario Valerio Giuffrida</cp:lastModifiedBy>
  <cp:revision>3</cp:revision>
  <dcterms:created xsi:type="dcterms:W3CDTF">2018-08-08T14:45:00Z</dcterms:created>
  <dcterms:modified xsi:type="dcterms:W3CDTF">2018-08-08T14:46:00Z</dcterms:modified>
</cp:coreProperties>
</file>